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4F0" w:rsidRPr="0005104B" w:rsidRDefault="001F04F0" w:rsidP="007A523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F538F9" w:rsidRPr="0005104B" w:rsidRDefault="00F538F9" w:rsidP="009479E9">
      <w:pPr>
        <w:rPr>
          <w:rFonts w:ascii="Arial" w:hAnsi="Arial" w:cs="Arial"/>
          <w:sz w:val="22"/>
          <w:szCs w:val="22"/>
        </w:rPr>
      </w:pPr>
    </w:p>
    <w:p w:rsidR="00F538F9" w:rsidRPr="0005104B" w:rsidRDefault="00F538F9" w:rsidP="009479E9">
      <w:pPr>
        <w:rPr>
          <w:rFonts w:ascii="Arial" w:hAnsi="Arial" w:cs="Arial"/>
          <w:b/>
          <w:sz w:val="22"/>
          <w:szCs w:val="22"/>
        </w:rPr>
      </w:pPr>
      <w:r w:rsidRPr="0005104B">
        <w:rPr>
          <w:rFonts w:ascii="Arial" w:hAnsi="Arial" w:cs="Arial"/>
          <w:b/>
          <w:sz w:val="22"/>
          <w:szCs w:val="22"/>
        </w:rPr>
        <w:t xml:space="preserve">Table </w:t>
      </w:r>
      <w:r w:rsidR="002C160E">
        <w:rPr>
          <w:rFonts w:ascii="Arial" w:hAnsi="Arial" w:cs="Arial"/>
          <w:b/>
          <w:sz w:val="22"/>
          <w:szCs w:val="22"/>
        </w:rPr>
        <w:t>S</w:t>
      </w:r>
      <w:r w:rsidRPr="0005104B">
        <w:rPr>
          <w:rFonts w:ascii="Arial" w:hAnsi="Arial" w:cs="Arial"/>
          <w:b/>
          <w:sz w:val="22"/>
          <w:szCs w:val="22"/>
        </w:rPr>
        <w:t>1</w:t>
      </w:r>
      <w:r w:rsidR="000226EA">
        <w:rPr>
          <w:rFonts w:ascii="Arial" w:hAnsi="Arial" w:cs="Arial"/>
          <w:b/>
          <w:sz w:val="22"/>
          <w:szCs w:val="22"/>
        </w:rPr>
        <w:t>:</w:t>
      </w:r>
      <w:r w:rsidRPr="0005104B">
        <w:rPr>
          <w:rFonts w:ascii="Arial" w:hAnsi="Arial" w:cs="Arial"/>
          <w:b/>
          <w:sz w:val="22"/>
          <w:szCs w:val="22"/>
        </w:rPr>
        <w:t xml:space="preserve"> Sample characteristics of men (n=</w:t>
      </w:r>
      <w:r w:rsidR="001C25E7">
        <w:rPr>
          <w:rFonts w:ascii="Arial" w:hAnsi="Arial" w:cs="Arial"/>
          <w:b/>
          <w:sz w:val="22"/>
          <w:szCs w:val="22"/>
        </w:rPr>
        <w:t>999</w:t>
      </w:r>
      <w:r w:rsidRPr="0005104B">
        <w:rPr>
          <w:rFonts w:ascii="Arial" w:hAnsi="Arial" w:cs="Arial"/>
          <w:b/>
          <w:sz w:val="22"/>
          <w:szCs w:val="22"/>
        </w:rPr>
        <w:t>)</w:t>
      </w:r>
    </w:p>
    <w:tbl>
      <w:tblPr>
        <w:tblW w:w="13824" w:type="dxa"/>
        <w:tblInd w:w="2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778"/>
        <w:gridCol w:w="3023"/>
        <w:gridCol w:w="3023"/>
      </w:tblGrid>
      <w:tr w:rsidR="00F538F9" w:rsidRPr="0005104B" w:rsidTr="000E2C37">
        <w:trPr>
          <w:trHeight w:val="317"/>
        </w:trPr>
        <w:tc>
          <w:tcPr>
            <w:tcW w:w="7778" w:type="dxa"/>
            <w:vMerge w:val="restart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6046" w:type="dxa"/>
            <w:gridSpan w:val="2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vMerge/>
            <w:vAlign w:val="center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F538F9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xual Orientation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ay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924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92.5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isexual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7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7.5</w:t>
            </w:r>
          </w:p>
        </w:tc>
      </w:tr>
      <w:tr w:rsidR="00F538F9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ge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2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259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26.1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6-3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53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5.5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6-4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213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21.4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6+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69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="00B1140D">
              <w:rPr>
                <w:rFonts w:ascii="Arial" w:eastAsia="Times New Roman" w:hAnsi="Arial" w:cs="Arial"/>
                <w:sz w:val="22"/>
                <w:szCs w:val="22"/>
              </w:rPr>
              <w:t>.0</w:t>
            </w:r>
          </w:p>
        </w:tc>
      </w:tr>
      <w:tr w:rsidR="00F538F9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F538F9" w:rsidRPr="0005104B" w:rsidRDefault="000730AC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rea of residence</w:t>
            </w:r>
          </w:p>
        </w:tc>
      </w:tr>
      <w:tr w:rsidR="00F538F9" w:rsidRPr="0005104B" w:rsidTr="000E2C37">
        <w:trPr>
          <w:trHeight w:val="255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lasgow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68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8.2</w:t>
            </w:r>
          </w:p>
        </w:tc>
      </w:tr>
      <w:tr w:rsidR="00F538F9" w:rsidRPr="0005104B" w:rsidTr="000E2C37">
        <w:trPr>
          <w:trHeight w:val="20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dinburgh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04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1.5</w:t>
            </w:r>
          </w:p>
        </w:tc>
      </w:tr>
      <w:tr w:rsidR="00F538F9" w:rsidRPr="0005104B" w:rsidTr="000E2C37">
        <w:trPr>
          <w:trHeight w:val="252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lsewhere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292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0.3</w:t>
            </w:r>
          </w:p>
        </w:tc>
      </w:tr>
      <w:tr w:rsidR="00F538F9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t secondary school education</w:t>
            </w:r>
          </w:p>
        </w:tc>
      </w:tr>
      <w:tr w:rsidR="00F538F9" w:rsidRPr="0005104B" w:rsidTr="000E2C37">
        <w:trPr>
          <w:trHeight w:val="146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13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3.3</w:t>
            </w:r>
          </w:p>
        </w:tc>
      </w:tr>
      <w:tr w:rsidR="00F538F9" w:rsidRPr="0005104B" w:rsidTr="000E2C37">
        <w:trPr>
          <w:trHeight w:val="192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73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6.7</w:t>
            </w:r>
          </w:p>
        </w:tc>
      </w:tr>
      <w:tr w:rsidR="00F538F9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mployment status</w:t>
            </w:r>
          </w:p>
        </w:tc>
      </w:tr>
      <w:tr w:rsidR="00F538F9" w:rsidRPr="0005104B" w:rsidTr="000E2C37">
        <w:trPr>
          <w:trHeight w:val="25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t employed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614280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67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614280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6.8</w:t>
            </w:r>
          </w:p>
        </w:tc>
      </w:tr>
      <w:tr w:rsidR="00F538F9" w:rsidRPr="0005104B" w:rsidTr="000E2C37">
        <w:trPr>
          <w:trHeight w:val="263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mployed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614280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26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614280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3.2</w:t>
            </w:r>
          </w:p>
        </w:tc>
      </w:tr>
      <w:tr w:rsidR="00F538F9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mercial Gay Scene Use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w Use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602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60.7</w:t>
            </w:r>
          </w:p>
        </w:tc>
      </w:tr>
      <w:tr w:rsidR="00F538F9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F538F9" w:rsidRPr="0005104B" w:rsidRDefault="00F538F9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 Use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90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F538F9" w:rsidRPr="0005104B" w:rsidRDefault="00AB6C68" w:rsidP="00AB6C68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9.3</w:t>
            </w:r>
          </w:p>
        </w:tc>
      </w:tr>
      <w:tr w:rsidR="006100B8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o you ever go online/ use an app to meet sexual partners?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47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47.8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519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52.2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380B0E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lastRenderedPageBreak/>
              <w:t>Higher risk sexual behaviour in previous 12 months</w:t>
            </w:r>
            <w:r>
              <w:rPr>
                <w:rStyle w:val="FootnoteReference"/>
                <w:rFonts w:ascii="Arial" w:eastAsia="Times New Roman" w:hAnsi="Arial" w:cs="Arial"/>
                <w:b/>
                <w:bCs/>
                <w:sz w:val="22"/>
                <w:szCs w:val="22"/>
              </w:rPr>
              <w:footnoteReference w:id="1"/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463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41634B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46.3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536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53.7</w:t>
            </w:r>
          </w:p>
        </w:tc>
      </w:tr>
      <w:tr w:rsidR="006100B8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umber of HIV tests in previous 2 years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&lt;4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689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77.7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+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98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22.3</w:t>
            </w:r>
          </w:p>
        </w:tc>
      </w:tr>
      <w:tr w:rsidR="006100B8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re recent HIV test</w:t>
            </w: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6100B8" w:rsidRPr="0005104B" w:rsidTr="000E2C37">
        <w:trPr>
          <w:trHeight w:val="29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t in last 6 month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597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60.2</w:t>
            </w:r>
          </w:p>
        </w:tc>
      </w:tr>
      <w:tr w:rsidR="006100B8" w:rsidRPr="0005104B" w:rsidTr="000E2C37">
        <w:trPr>
          <w:trHeight w:val="259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 last 6 month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9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39.8</w:t>
            </w:r>
          </w:p>
        </w:tc>
      </w:tr>
      <w:tr w:rsidR="006100B8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I in previous 12 months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89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9.9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0.1</w:t>
            </w:r>
          </w:p>
        </w:tc>
      </w:tr>
      <w:tr w:rsidR="006100B8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ver had STI test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75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17.9</w:t>
            </w:r>
          </w:p>
        </w:tc>
      </w:tr>
      <w:tr w:rsidR="006100B8" w:rsidRPr="0005104B" w:rsidTr="000E2C37">
        <w:trPr>
          <w:trHeight w:val="317"/>
        </w:trPr>
        <w:tc>
          <w:tcPr>
            <w:tcW w:w="7778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03</w:t>
            </w:r>
          </w:p>
        </w:tc>
        <w:tc>
          <w:tcPr>
            <w:tcW w:w="3023" w:type="dxa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5104B">
              <w:rPr>
                <w:rFonts w:ascii="Arial" w:eastAsia="Times New Roman" w:hAnsi="Arial" w:cs="Arial"/>
                <w:sz w:val="22"/>
                <w:szCs w:val="22"/>
              </w:rPr>
              <w:t>82.1</w:t>
            </w:r>
          </w:p>
        </w:tc>
      </w:tr>
      <w:tr w:rsidR="006100B8" w:rsidRPr="0005104B" w:rsidTr="000E2C37">
        <w:trPr>
          <w:trHeight w:val="317"/>
        </w:trPr>
        <w:tc>
          <w:tcPr>
            <w:tcW w:w="13824" w:type="dxa"/>
            <w:gridSpan w:val="3"/>
            <w:shd w:val="clear" w:color="auto" w:fill="auto"/>
            <w:vAlign w:val="bottom"/>
            <w:hideMark/>
          </w:tcPr>
          <w:p w:rsidR="006100B8" w:rsidRPr="0005104B" w:rsidRDefault="006100B8" w:rsidP="00F538F9">
            <w:pPr>
              <w:widowControl/>
              <w:autoSpaceDE/>
              <w:autoSpaceDN/>
              <w:adjustRightInd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9712F0" w:rsidRDefault="009712F0" w:rsidP="002F62DB">
      <w:pPr>
        <w:jc w:val="both"/>
        <w:rPr>
          <w:rFonts w:ascii="Arial" w:hAnsi="Arial" w:cs="Arial"/>
          <w:sz w:val="22"/>
          <w:szCs w:val="22"/>
        </w:rPr>
      </w:pPr>
    </w:p>
    <w:sectPr w:rsidR="009712F0" w:rsidSect="00E15457">
      <w:footnotePr>
        <w:numRestart w:val="eachPage"/>
      </w:footnotePr>
      <w:pgSz w:w="16833" w:h="11903" w:orient="landscape"/>
      <w:pgMar w:top="1440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AC7" w:rsidRDefault="00C24AC7" w:rsidP="007E39BE">
      <w:r>
        <w:separator/>
      </w:r>
    </w:p>
  </w:endnote>
  <w:endnote w:type="continuationSeparator" w:id="0">
    <w:p w:rsidR="00C24AC7" w:rsidRDefault="00C24AC7" w:rsidP="007E3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AC7" w:rsidRDefault="00C24AC7" w:rsidP="007E39BE">
      <w:r>
        <w:separator/>
      </w:r>
    </w:p>
  </w:footnote>
  <w:footnote w:type="continuationSeparator" w:id="0">
    <w:p w:rsidR="00C24AC7" w:rsidRDefault="00C24AC7" w:rsidP="007E39BE">
      <w:r>
        <w:continuationSeparator/>
      </w:r>
    </w:p>
  </w:footnote>
  <w:footnote w:id="1">
    <w:p w:rsidR="00E91D1D" w:rsidRDefault="00E91D1D" w:rsidP="006100B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sz w:val="22"/>
          <w:szCs w:val="22"/>
        </w:rPr>
        <w:t>UAI with 2+ casual, and/ or unknown/discordant partners in the previous 12 month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D533A"/>
    <w:multiLevelType w:val="hybridMultilevel"/>
    <w:tmpl w:val="4AC25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5182E"/>
    <w:rsid w:val="00000E7B"/>
    <w:rsid w:val="00005F63"/>
    <w:rsid w:val="000109CB"/>
    <w:rsid w:val="00011CE0"/>
    <w:rsid w:val="00012B8C"/>
    <w:rsid w:val="00014B2E"/>
    <w:rsid w:val="00021BD1"/>
    <w:rsid w:val="000226EA"/>
    <w:rsid w:val="00023602"/>
    <w:rsid w:val="0003537E"/>
    <w:rsid w:val="00047993"/>
    <w:rsid w:val="0005104B"/>
    <w:rsid w:val="000564CA"/>
    <w:rsid w:val="000666D5"/>
    <w:rsid w:val="000709F2"/>
    <w:rsid w:val="00070D8D"/>
    <w:rsid w:val="0007206C"/>
    <w:rsid w:val="000730AC"/>
    <w:rsid w:val="0008293B"/>
    <w:rsid w:val="0008732C"/>
    <w:rsid w:val="00090016"/>
    <w:rsid w:val="00093AC9"/>
    <w:rsid w:val="00093EEB"/>
    <w:rsid w:val="00097F9B"/>
    <w:rsid w:val="000A0A26"/>
    <w:rsid w:val="000B3B81"/>
    <w:rsid w:val="000B6237"/>
    <w:rsid w:val="000C0980"/>
    <w:rsid w:val="000C3581"/>
    <w:rsid w:val="000C399E"/>
    <w:rsid w:val="000C603B"/>
    <w:rsid w:val="000C6ED0"/>
    <w:rsid w:val="000C7D85"/>
    <w:rsid w:val="000D3E04"/>
    <w:rsid w:val="000E28BF"/>
    <w:rsid w:val="000E2C37"/>
    <w:rsid w:val="000F3847"/>
    <w:rsid w:val="000F5DA8"/>
    <w:rsid w:val="0010287E"/>
    <w:rsid w:val="00103FDC"/>
    <w:rsid w:val="00105E0D"/>
    <w:rsid w:val="0011113D"/>
    <w:rsid w:val="0011143A"/>
    <w:rsid w:val="00137802"/>
    <w:rsid w:val="00145AFD"/>
    <w:rsid w:val="00152B33"/>
    <w:rsid w:val="001626D9"/>
    <w:rsid w:val="00163243"/>
    <w:rsid w:val="00171925"/>
    <w:rsid w:val="0017313C"/>
    <w:rsid w:val="00177B78"/>
    <w:rsid w:val="001849BA"/>
    <w:rsid w:val="0019215E"/>
    <w:rsid w:val="001932DD"/>
    <w:rsid w:val="001A4FD0"/>
    <w:rsid w:val="001A7047"/>
    <w:rsid w:val="001B5010"/>
    <w:rsid w:val="001B57D1"/>
    <w:rsid w:val="001B593C"/>
    <w:rsid w:val="001C25E7"/>
    <w:rsid w:val="001C26FC"/>
    <w:rsid w:val="001C3356"/>
    <w:rsid w:val="001C3B4C"/>
    <w:rsid w:val="001C5FD0"/>
    <w:rsid w:val="001D0084"/>
    <w:rsid w:val="001E398F"/>
    <w:rsid w:val="001F04F0"/>
    <w:rsid w:val="001F083C"/>
    <w:rsid w:val="001F7FEF"/>
    <w:rsid w:val="00201A39"/>
    <w:rsid w:val="00204275"/>
    <w:rsid w:val="00204E78"/>
    <w:rsid w:val="00205D1B"/>
    <w:rsid w:val="00222025"/>
    <w:rsid w:val="00222AFF"/>
    <w:rsid w:val="00250415"/>
    <w:rsid w:val="00270AAE"/>
    <w:rsid w:val="0027459F"/>
    <w:rsid w:val="00281BC1"/>
    <w:rsid w:val="00285865"/>
    <w:rsid w:val="0028740F"/>
    <w:rsid w:val="00295A0E"/>
    <w:rsid w:val="002A5BFD"/>
    <w:rsid w:val="002A75F2"/>
    <w:rsid w:val="002B0051"/>
    <w:rsid w:val="002B69E4"/>
    <w:rsid w:val="002C160E"/>
    <w:rsid w:val="002C1D83"/>
    <w:rsid w:val="002D2D91"/>
    <w:rsid w:val="002D5582"/>
    <w:rsid w:val="002D7BCB"/>
    <w:rsid w:val="002E1C9F"/>
    <w:rsid w:val="002E245C"/>
    <w:rsid w:val="002F0197"/>
    <w:rsid w:val="002F36EF"/>
    <w:rsid w:val="002F443B"/>
    <w:rsid w:val="002F6196"/>
    <w:rsid w:val="002F62DB"/>
    <w:rsid w:val="003033E3"/>
    <w:rsid w:val="00305853"/>
    <w:rsid w:val="00327078"/>
    <w:rsid w:val="00337E6C"/>
    <w:rsid w:val="00345C2D"/>
    <w:rsid w:val="00351423"/>
    <w:rsid w:val="00354188"/>
    <w:rsid w:val="00361278"/>
    <w:rsid w:val="00367D28"/>
    <w:rsid w:val="00375F48"/>
    <w:rsid w:val="00380B0E"/>
    <w:rsid w:val="0038696D"/>
    <w:rsid w:val="00386C6A"/>
    <w:rsid w:val="003A26B4"/>
    <w:rsid w:val="003C1FA4"/>
    <w:rsid w:val="003C3A4E"/>
    <w:rsid w:val="003C5AC6"/>
    <w:rsid w:val="003C73D6"/>
    <w:rsid w:val="003D4460"/>
    <w:rsid w:val="003D5715"/>
    <w:rsid w:val="003D75D3"/>
    <w:rsid w:val="003E40A8"/>
    <w:rsid w:val="003F3A70"/>
    <w:rsid w:val="003F4266"/>
    <w:rsid w:val="00401EB5"/>
    <w:rsid w:val="00403BDC"/>
    <w:rsid w:val="0040696D"/>
    <w:rsid w:val="00406E70"/>
    <w:rsid w:val="00412885"/>
    <w:rsid w:val="00412CA8"/>
    <w:rsid w:val="00414523"/>
    <w:rsid w:val="0041634B"/>
    <w:rsid w:val="00420B9C"/>
    <w:rsid w:val="00421E80"/>
    <w:rsid w:val="00422A82"/>
    <w:rsid w:val="00425D2F"/>
    <w:rsid w:val="00432C1D"/>
    <w:rsid w:val="00433B0E"/>
    <w:rsid w:val="00437D08"/>
    <w:rsid w:val="00441FC5"/>
    <w:rsid w:val="00446CC2"/>
    <w:rsid w:val="004540EC"/>
    <w:rsid w:val="00457AD9"/>
    <w:rsid w:val="004659FB"/>
    <w:rsid w:val="00475898"/>
    <w:rsid w:val="00477B46"/>
    <w:rsid w:val="004822AD"/>
    <w:rsid w:val="00493D53"/>
    <w:rsid w:val="00494CE9"/>
    <w:rsid w:val="004A5C39"/>
    <w:rsid w:val="004B6969"/>
    <w:rsid w:val="004C6B6B"/>
    <w:rsid w:val="004D056F"/>
    <w:rsid w:val="004D2910"/>
    <w:rsid w:val="004D590E"/>
    <w:rsid w:val="004D7FBB"/>
    <w:rsid w:val="004F74FC"/>
    <w:rsid w:val="00514E72"/>
    <w:rsid w:val="00524C37"/>
    <w:rsid w:val="00545CAD"/>
    <w:rsid w:val="005522E0"/>
    <w:rsid w:val="005544A2"/>
    <w:rsid w:val="005606CF"/>
    <w:rsid w:val="0057042D"/>
    <w:rsid w:val="00574B34"/>
    <w:rsid w:val="00576EC3"/>
    <w:rsid w:val="00580890"/>
    <w:rsid w:val="0058445E"/>
    <w:rsid w:val="00587B1F"/>
    <w:rsid w:val="005907F9"/>
    <w:rsid w:val="005A72FE"/>
    <w:rsid w:val="005B22AB"/>
    <w:rsid w:val="005B65C2"/>
    <w:rsid w:val="005B68AE"/>
    <w:rsid w:val="005B7984"/>
    <w:rsid w:val="005C0089"/>
    <w:rsid w:val="005C0A57"/>
    <w:rsid w:val="005C0D62"/>
    <w:rsid w:val="005E6D09"/>
    <w:rsid w:val="005F00E6"/>
    <w:rsid w:val="005F08E9"/>
    <w:rsid w:val="005F2D79"/>
    <w:rsid w:val="005F54D6"/>
    <w:rsid w:val="005F6A67"/>
    <w:rsid w:val="0060629A"/>
    <w:rsid w:val="006100B8"/>
    <w:rsid w:val="00614280"/>
    <w:rsid w:val="00622296"/>
    <w:rsid w:val="00624C09"/>
    <w:rsid w:val="006418FE"/>
    <w:rsid w:val="00645197"/>
    <w:rsid w:val="006528DA"/>
    <w:rsid w:val="00653DFF"/>
    <w:rsid w:val="006567FE"/>
    <w:rsid w:val="00672794"/>
    <w:rsid w:val="00672FD5"/>
    <w:rsid w:val="00681460"/>
    <w:rsid w:val="00685327"/>
    <w:rsid w:val="00694429"/>
    <w:rsid w:val="006A0BE1"/>
    <w:rsid w:val="006B2712"/>
    <w:rsid w:val="006B51F8"/>
    <w:rsid w:val="006C0D46"/>
    <w:rsid w:val="006D0E6D"/>
    <w:rsid w:val="006D24AA"/>
    <w:rsid w:val="006D4A5E"/>
    <w:rsid w:val="006D5E89"/>
    <w:rsid w:val="006D6EA1"/>
    <w:rsid w:val="006E0D94"/>
    <w:rsid w:val="006E6C5F"/>
    <w:rsid w:val="006F4BFD"/>
    <w:rsid w:val="00703317"/>
    <w:rsid w:val="00703F63"/>
    <w:rsid w:val="00723D48"/>
    <w:rsid w:val="007309EB"/>
    <w:rsid w:val="00733170"/>
    <w:rsid w:val="00734332"/>
    <w:rsid w:val="00744858"/>
    <w:rsid w:val="0075529D"/>
    <w:rsid w:val="007649D7"/>
    <w:rsid w:val="00771D21"/>
    <w:rsid w:val="007770E7"/>
    <w:rsid w:val="00780304"/>
    <w:rsid w:val="00784C88"/>
    <w:rsid w:val="007A523E"/>
    <w:rsid w:val="007A7297"/>
    <w:rsid w:val="007A7C48"/>
    <w:rsid w:val="007C43D4"/>
    <w:rsid w:val="007C642B"/>
    <w:rsid w:val="007C6F17"/>
    <w:rsid w:val="007E0CCC"/>
    <w:rsid w:val="007E2146"/>
    <w:rsid w:val="007E39BE"/>
    <w:rsid w:val="007F62F2"/>
    <w:rsid w:val="007F6D20"/>
    <w:rsid w:val="00800390"/>
    <w:rsid w:val="008038FA"/>
    <w:rsid w:val="00826E74"/>
    <w:rsid w:val="00826EAD"/>
    <w:rsid w:val="008378A6"/>
    <w:rsid w:val="0084581E"/>
    <w:rsid w:val="00856AF3"/>
    <w:rsid w:val="00866494"/>
    <w:rsid w:val="00866724"/>
    <w:rsid w:val="00870332"/>
    <w:rsid w:val="00877FE2"/>
    <w:rsid w:val="008863AE"/>
    <w:rsid w:val="008A026E"/>
    <w:rsid w:val="008A1B14"/>
    <w:rsid w:val="008A365C"/>
    <w:rsid w:val="008B2F30"/>
    <w:rsid w:val="008C0E19"/>
    <w:rsid w:val="008C5084"/>
    <w:rsid w:val="008D6947"/>
    <w:rsid w:val="008E4B2C"/>
    <w:rsid w:val="008F4A37"/>
    <w:rsid w:val="0090072D"/>
    <w:rsid w:val="00902B09"/>
    <w:rsid w:val="00912463"/>
    <w:rsid w:val="00914522"/>
    <w:rsid w:val="009161AB"/>
    <w:rsid w:val="00923AF9"/>
    <w:rsid w:val="009245FE"/>
    <w:rsid w:val="00933AF1"/>
    <w:rsid w:val="009479E9"/>
    <w:rsid w:val="00960C55"/>
    <w:rsid w:val="00962A2E"/>
    <w:rsid w:val="00965DAF"/>
    <w:rsid w:val="00970005"/>
    <w:rsid w:val="00970917"/>
    <w:rsid w:val="009712F0"/>
    <w:rsid w:val="00982EC3"/>
    <w:rsid w:val="00993A19"/>
    <w:rsid w:val="009A6E71"/>
    <w:rsid w:val="009B4E6D"/>
    <w:rsid w:val="009B693A"/>
    <w:rsid w:val="009C2420"/>
    <w:rsid w:val="009C5DFD"/>
    <w:rsid w:val="009D1DED"/>
    <w:rsid w:val="009D4E1A"/>
    <w:rsid w:val="009E0876"/>
    <w:rsid w:val="009E0FEF"/>
    <w:rsid w:val="009E2031"/>
    <w:rsid w:val="009E5592"/>
    <w:rsid w:val="009E7FD0"/>
    <w:rsid w:val="009F5B2A"/>
    <w:rsid w:val="00A00514"/>
    <w:rsid w:val="00A005F9"/>
    <w:rsid w:val="00A0262A"/>
    <w:rsid w:val="00A04D8E"/>
    <w:rsid w:val="00A13AB5"/>
    <w:rsid w:val="00A15103"/>
    <w:rsid w:val="00A152A2"/>
    <w:rsid w:val="00A33A8A"/>
    <w:rsid w:val="00A45141"/>
    <w:rsid w:val="00A607F8"/>
    <w:rsid w:val="00A64773"/>
    <w:rsid w:val="00A67516"/>
    <w:rsid w:val="00A81F3D"/>
    <w:rsid w:val="00A82C3A"/>
    <w:rsid w:val="00A849E9"/>
    <w:rsid w:val="00A942E5"/>
    <w:rsid w:val="00A9664C"/>
    <w:rsid w:val="00AA149E"/>
    <w:rsid w:val="00AA6CDC"/>
    <w:rsid w:val="00AB6C68"/>
    <w:rsid w:val="00AB7FF0"/>
    <w:rsid w:val="00AC1D97"/>
    <w:rsid w:val="00AC647C"/>
    <w:rsid w:val="00AD0AE4"/>
    <w:rsid w:val="00AD6DC1"/>
    <w:rsid w:val="00AD7DD2"/>
    <w:rsid w:val="00AE119F"/>
    <w:rsid w:val="00AF01BA"/>
    <w:rsid w:val="00AF03B5"/>
    <w:rsid w:val="00AF67B6"/>
    <w:rsid w:val="00B00F86"/>
    <w:rsid w:val="00B02C8F"/>
    <w:rsid w:val="00B0420C"/>
    <w:rsid w:val="00B04A27"/>
    <w:rsid w:val="00B1140D"/>
    <w:rsid w:val="00B121CA"/>
    <w:rsid w:val="00B36F26"/>
    <w:rsid w:val="00B417FD"/>
    <w:rsid w:val="00B41C77"/>
    <w:rsid w:val="00B5182E"/>
    <w:rsid w:val="00B51C13"/>
    <w:rsid w:val="00B525C3"/>
    <w:rsid w:val="00B6064E"/>
    <w:rsid w:val="00B649BD"/>
    <w:rsid w:val="00B70619"/>
    <w:rsid w:val="00B73ED1"/>
    <w:rsid w:val="00B769F7"/>
    <w:rsid w:val="00B830CF"/>
    <w:rsid w:val="00B857A1"/>
    <w:rsid w:val="00BA7CAA"/>
    <w:rsid w:val="00BC0DBF"/>
    <w:rsid w:val="00BC3D9F"/>
    <w:rsid w:val="00BC55ED"/>
    <w:rsid w:val="00BD66F5"/>
    <w:rsid w:val="00BD7B8E"/>
    <w:rsid w:val="00BE0E1F"/>
    <w:rsid w:val="00BF0247"/>
    <w:rsid w:val="00BF137B"/>
    <w:rsid w:val="00BF4ACE"/>
    <w:rsid w:val="00C02188"/>
    <w:rsid w:val="00C11D2C"/>
    <w:rsid w:val="00C1519B"/>
    <w:rsid w:val="00C2137A"/>
    <w:rsid w:val="00C219BE"/>
    <w:rsid w:val="00C24AC7"/>
    <w:rsid w:val="00C27D77"/>
    <w:rsid w:val="00C30F22"/>
    <w:rsid w:val="00C53035"/>
    <w:rsid w:val="00C5389C"/>
    <w:rsid w:val="00C60438"/>
    <w:rsid w:val="00C80C7E"/>
    <w:rsid w:val="00C81D20"/>
    <w:rsid w:val="00C872CC"/>
    <w:rsid w:val="00CA7F18"/>
    <w:rsid w:val="00CB0403"/>
    <w:rsid w:val="00CB152B"/>
    <w:rsid w:val="00CD5757"/>
    <w:rsid w:val="00CE0158"/>
    <w:rsid w:val="00CE5313"/>
    <w:rsid w:val="00CF0585"/>
    <w:rsid w:val="00CF2840"/>
    <w:rsid w:val="00CF77EC"/>
    <w:rsid w:val="00D02676"/>
    <w:rsid w:val="00D11F10"/>
    <w:rsid w:val="00D1351F"/>
    <w:rsid w:val="00D2129F"/>
    <w:rsid w:val="00D3455B"/>
    <w:rsid w:val="00D34F56"/>
    <w:rsid w:val="00D36927"/>
    <w:rsid w:val="00D42558"/>
    <w:rsid w:val="00D46701"/>
    <w:rsid w:val="00D55DF9"/>
    <w:rsid w:val="00D571DE"/>
    <w:rsid w:val="00D5756C"/>
    <w:rsid w:val="00D64485"/>
    <w:rsid w:val="00D774B4"/>
    <w:rsid w:val="00D836AC"/>
    <w:rsid w:val="00DA4041"/>
    <w:rsid w:val="00DB01A7"/>
    <w:rsid w:val="00DB4A80"/>
    <w:rsid w:val="00DC6537"/>
    <w:rsid w:val="00DC6C69"/>
    <w:rsid w:val="00DD0A67"/>
    <w:rsid w:val="00DD168F"/>
    <w:rsid w:val="00DE118A"/>
    <w:rsid w:val="00DF3F1C"/>
    <w:rsid w:val="00DF632C"/>
    <w:rsid w:val="00DF6997"/>
    <w:rsid w:val="00E0300E"/>
    <w:rsid w:val="00E071D7"/>
    <w:rsid w:val="00E1113A"/>
    <w:rsid w:val="00E14C50"/>
    <w:rsid w:val="00E15015"/>
    <w:rsid w:val="00E15457"/>
    <w:rsid w:val="00E2345C"/>
    <w:rsid w:val="00E249FD"/>
    <w:rsid w:val="00E25003"/>
    <w:rsid w:val="00E26066"/>
    <w:rsid w:val="00E30C48"/>
    <w:rsid w:val="00E36D83"/>
    <w:rsid w:val="00E4313A"/>
    <w:rsid w:val="00E432A3"/>
    <w:rsid w:val="00E4673A"/>
    <w:rsid w:val="00E4740A"/>
    <w:rsid w:val="00E50893"/>
    <w:rsid w:val="00E557BE"/>
    <w:rsid w:val="00E55EFC"/>
    <w:rsid w:val="00E640A0"/>
    <w:rsid w:val="00E7045F"/>
    <w:rsid w:val="00E71A5B"/>
    <w:rsid w:val="00E757F1"/>
    <w:rsid w:val="00E83792"/>
    <w:rsid w:val="00E83DEC"/>
    <w:rsid w:val="00E90B44"/>
    <w:rsid w:val="00E91727"/>
    <w:rsid w:val="00E91D1D"/>
    <w:rsid w:val="00E94741"/>
    <w:rsid w:val="00E95209"/>
    <w:rsid w:val="00E96C00"/>
    <w:rsid w:val="00EA3ADC"/>
    <w:rsid w:val="00EC3388"/>
    <w:rsid w:val="00EC5A2D"/>
    <w:rsid w:val="00EC65DB"/>
    <w:rsid w:val="00EC6F2A"/>
    <w:rsid w:val="00ED1C21"/>
    <w:rsid w:val="00ED42B5"/>
    <w:rsid w:val="00EE2FE0"/>
    <w:rsid w:val="00F026EA"/>
    <w:rsid w:val="00F26ABB"/>
    <w:rsid w:val="00F31CA2"/>
    <w:rsid w:val="00F42371"/>
    <w:rsid w:val="00F51A8F"/>
    <w:rsid w:val="00F538F9"/>
    <w:rsid w:val="00F631A7"/>
    <w:rsid w:val="00F6592E"/>
    <w:rsid w:val="00F66DB6"/>
    <w:rsid w:val="00F7154F"/>
    <w:rsid w:val="00F77E40"/>
    <w:rsid w:val="00F94583"/>
    <w:rsid w:val="00F966D1"/>
    <w:rsid w:val="00FA06F1"/>
    <w:rsid w:val="00FA3440"/>
    <w:rsid w:val="00FB137C"/>
    <w:rsid w:val="00FB2868"/>
    <w:rsid w:val="00FC3C1A"/>
    <w:rsid w:val="00FC4A26"/>
    <w:rsid w:val="00FD35CD"/>
    <w:rsid w:val="00FE3156"/>
    <w:rsid w:val="00FE5696"/>
    <w:rsid w:val="00FF1032"/>
    <w:rsid w:val="00FF3C3C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F1C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3F1C"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3F1C"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F3F1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DF3F1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DF3F1C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540EC"/>
    <w:pPr>
      <w:spacing w:after="0" w:line="240" w:lineRule="auto"/>
    </w:pPr>
    <w:rPr>
      <w:rFonts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4FD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F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A4FD0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4FD0"/>
    <w:rPr>
      <w:rFonts w:ascii="Courier New" w:hAnsi="Courier New" w:cs="Courier New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4FD0"/>
    <w:rPr>
      <w:rFonts w:ascii="Tahoma" w:hAnsi="Tahoma" w:cs="Tahoma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E4740A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68A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68AE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493D53"/>
    <w:pPr>
      <w:widowControl/>
      <w:autoSpaceDE/>
      <w:autoSpaceDN/>
      <w:adjustRightInd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39B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39BE"/>
    <w:rPr>
      <w:rFonts w:ascii="Courier New" w:hAnsi="Courier New" w:cs="Courier New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39B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36F26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63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34B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163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34B"/>
    <w:rPr>
      <w:rFonts w:ascii="Courier New" w:hAnsi="Courier New" w:cs="Courier New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F1C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3F1C"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3F1C"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F3F1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DF3F1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DF3F1C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540EC"/>
    <w:pPr>
      <w:spacing w:after="0" w:line="240" w:lineRule="auto"/>
    </w:pPr>
    <w:rPr>
      <w:rFonts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4FD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F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A4FD0"/>
    <w:rPr>
      <w:rFonts w:ascii="Courier New" w:hAnsi="Courier New" w:cs="Courier New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4FD0"/>
    <w:rPr>
      <w:rFonts w:ascii="Courier New" w:hAnsi="Courier New" w:cs="Courier New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4FD0"/>
    <w:rPr>
      <w:rFonts w:ascii="Tahoma" w:hAnsi="Tahoma" w:cs="Tahoma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E4740A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68A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68AE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493D53"/>
    <w:pPr>
      <w:widowControl/>
      <w:autoSpaceDE/>
      <w:autoSpaceDN/>
      <w:adjustRightInd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39B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39BE"/>
    <w:rPr>
      <w:rFonts w:ascii="Courier New" w:hAnsi="Courier New" w:cs="Courier New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39BE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36F26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63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34B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163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34B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0CD04B-D571-3845-BBBB-EA25FF4CC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iddell</dc:creator>
  <cp:lastModifiedBy>Flowers Paul</cp:lastModifiedBy>
  <cp:revision>2</cp:revision>
  <cp:lastPrinted>2015-07-17T17:17:00Z</cp:lastPrinted>
  <dcterms:created xsi:type="dcterms:W3CDTF">2016-07-29T05:28:00Z</dcterms:created>
  <dcterms:modified xsi:type="dcterms:W3CDTF">2016-07-29T05:28:00Z</dcterms:modified>
</cp:coreProperties>
</file>